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6C61" w:rsidRPr="007365B1" w:rsidRDefault="008D6C61" w:rsidP="008D6C61">
      <w:pPr>
        <w:spacing w:after="0" w:line="480" w:lineRule="auto"/>
        <w:jc w:val="both"/>
        <w:rPr>
          <w:rFonts w:ascii="Arial" w:eastAsia="Arial" w:hAnsi="Arial" w:cs="Arial"/>
          <w:b/>
          <w:bCs/>
          <w:sz w:val="20"/>
          <w:szCs w:val="20"/>
          <w:lang w:val="en-GB"/>
        </w:rPr>
      </w:pPr>
      <w:r w:rsidRPr="007365B1">
        <w:rPr>
          <w:rFonts w:ascii="Arial" w:hAnsi="Arial" w:cs="Arial"/>
          <w:b/>
          <w:bCs/>
          <w:sz w:val="20"/>
          <w:szCs w:val="20"/>
          <w:lang w:val="en-GB"/>
        </w:rPr>
        <w:t>Supporting information</w:t>
      </w:r>
    </w:p>
    <w:p w:rsidR="008D6C61" w:rsidRDefault="008D6C61" w:rsidP="008D6C61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7365B1">
        <w:rPr>
          <w:rFonts w:ascii="Arial" w:hAnsi="Arial" w:cs="Arial"/>
          <w:b/>
          <w:bCs/>
          <w:sz w:val="20"/>
          <w:szCs w:val="20"/>
          <w:lang w:val="en-GB"/>
        </w:rPr>
        <w:t>Figure S1:</w:t>
      </w:r>
      <w:r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0C0B4C">
        <w:rPr>
          <w:rFonts w:ascii="Arial" w:hAnsi="Arial" w:cs="Arial"/>
          <w:sz w:val="20"/>
          <w:szCs w:val="20"/>
          <w:lang w:val="en-GB"/>
        </w:rPr>
        <w:t>Picture of the experimental platform. (</w:t>
      </w:r>
      <w:r>
        <w:rPr>
          <w:rFonts w:ascii="Arial" w:hAnsi="Arial" w:cs="Arial"/>
          <w:sz w:val="20"/>
          <w:szCs w:val="20"/>
          <w:lang w:val="en-GB"/>
        </w:rPr>
        <w:t>a</w:t>
      </w:r>
      <w:r w:rsidRPr="000C0B4C">
        <w:rPr>
          <w:rFonts w:ascii="Arial" w:hAnsi="Arial" w:cs="Arial"/>
          <w:sz w:val="20"/>
          <w:szCs w:val="20"/>
          <w:lang w:val="en-GB"/>
        </w:rPr>
        <w:t>) Experimental setting for the measurement of the pressure-drop of the LMAs and VCAs. (</w:t>
      </w:r>
      <w:r>
        <w:rPr>
          <w:rFonts w:ascii="Arial" w:hAnsi="Arial" w:cs="Arial"/>
          <w:sz w:val="20"/>
          <w:szCs w:val="20"/>
          <w:lang w:val="en-GB"/>
        </w:rPr>
        <w:t>b</w:t>
      </w:r>
      <w:r w:rsidRPr="000C0B4C">
        <w:rPr>
          <w:rFonts w:ascii="Arial" w:hAnsi="Arial" w:cs="Arial"/>
          <w:sz w:val="20"/>
          <w:szCs w:val="20"/>
          <w:lang w:val="en-GB"/>
        </w:rPr>
        <w:t>) Experimental setting for the measurement of the combined resistance during simulation of mechanical ventilation with a lung model. (</w:t>
      </w:r>
      <w:proofErr w:type="spellStart"/>
      <w:proofErr w:type="gramStart"/>
      <w:r>
        <w:rPr>
          <w:rFonts w:ascii="Arial" w:hAnsi="Arial" w:cs="Arial"/>
          <w:sz w:val="20"/>
          <w:szCs w:val="20"/>
          <w:lang w:val="en-GB"/>
        </w:rPr>
        <w:t>c</w:t>
      </w:r>
      <w:r w:rsidRPr="000C0B4C">
        <w:rPr>
          <w:rFonts w:ascii="Arial" w:hAnsi="Arial" w:cs="Arial"/>
          <w:sz w:val="20"/>
          <w:szCs w:val="20"/>
          <w:lang w:val="en-GB"/>
        </w:rPr>
        <w:t>+</w:t>
      </w:r>
      <w:proofErr w:type="gramEnd"/>
      <w:r>
        <w:rPr>
          <w:rFonts w:ascii="Arial" w:hAnsi="Arial" w:cs="Arial"/>
          <w:sz w:val="20"/>
          <w:szCs w:val="20"/>
          <w:lang w:val="en-GB"/>
        </w:rPr>
        <w:t>d</w:t>
      </w:r>
      <w:proofErr w:type="spellEnd"/>
      <w:r w:rsidRPr="000C0B4C">
        <w:rPr>
          <w:rFonts w:ascii="Arial" w:hAnsi="Arial" w:cs="Arial"/>
          <w:sz w:val="20"/>
          <w:szCs w:val="20"/>
          <w:lang w:val="en-GB"/>
        </w:rPr>
        <w:t xml:space="preserve">) Method of fixation of the LMA to the contact surface with adhesive tape. </w:t>
      </w:r>
      <w:r w:rsidRPr="006F0FE5">
        <w:rPr>
          <w:rFonts w:ascii="Arial" w:hAnsi="Arial" w:cs="Arial"/>
          <w:sz w:val="20"/>
          <w:szCs w:val="20"/>
          <w:lang w:val="en-GB"/>
        </w:rPr>
        <w:t>P indicates</w:t>
      </w:r>
      <w:r w:rsidRPr="007365B1">
        <w:rPr>
          <w:rFonts w:ascii="Arial" w:hAnsi="Arial" w:cs="Arial"/>
          <w:sz w:val="20"/>
          <w:szCs w:val="20"/>
          <w:lang w:val="en-GB"/>
        </w:rPr>
        <w:t xml:space="preserve"> pressure transducers for airway pressure (P</w:t>
      </w:r>
      <w:r w:rsidRPr="007365B1">
        <w:rPr>
          <w:rFonts w:ascii="Arial" w:hAnsi="Arial" w:cs="Arial"/>
          <w:sz w:val="20"/>
          <w:szCs w:val="20"/>
          <w:vertAlign w:val="subscript"/>
          <w:lang w:val="en-GB"/>
        </w:rPr>
        <w:t>aw</w:t>
      </w:r>
      <w:r w:rsidRPr="007365B1">
        <w:rPr>
          <w:rFonts w:ascii="Arial" w:hAnsi="Arial" w:cs="Arial"/>
          <w:sz w:val="20"/>
          <w:szCs w:val="20"/>
          <w:lang w:val="en-GB"/>
        </w:rPr>
        <w:t>), laryngeal pressure (</w:t>
      </w:r>
      <w:proofErr w:type="spellStart"/>
      <w:r w:rsidRPr="007365B1">
        <w:rPr>
          <w:rFonts w:ascii="Arial" w:hAnsi="Arial" w:cs="Arial"/>
          <w:sz w:val="20"/>
          <w:szCs w:val="20"/>
          <w:lang w:val="en-GB"/>
        </w:rPr>
        <w:t>P</w:t>
      </w:r>
      <w:r w:rsidRPr="007365B1">
        <w:rPr>
          <w:rFonts w:ascii="Arial" w:hAnsi="Arial" w:cs="Arial"/>
          <w:sz w:val="20"/>
          <w:szCs w:val="20"/>
          <w:vertAlign w:val="subscript"/>
          <w:lang w:val="en-GB"/>
        </w:rPr>
        <w:t>lx</w:t>
      </w:r>
      <w:proofErr w:type="spellEnd"/>
      <w:r w:rsidRPr="007365B1">
        <w:rPr>
          <w:rFonts w:ascii="Arial" w:hAnsi="Arial" w:cs="Arial"/>
          <w:sz w:val="20"/>
          <w:szCs w:val="20"/>
          <w:lang w:val="en-GB"/>
        </w:rPr>
        <w:t>) and tracheal pressure (</w:t>
      </w:r>
      <w:proofErr w:type="spellStart"/>
      <w:r w:rsidRPr="007365B1">
        <w:rPr>
          <w:rFonts w:ascii="Arial" w:hAnsi="Arial" w:cs="Arial"/>
          <w:sz w:val="20"/>
          <w:szCs w:val="20"/>
          <w:lang w:val="en-GB"/>
        </w:rPr>
        <w:t>P</w:t>
      </w:r>
      <w:r w:rsidRPr="007365B1">
        <w:rPr>
          <w:rFonts w:ascii="Arial" w:hAnsi="Arial" w:cs="Arial"/>
          <w:sz w:val="20"/>
          <w:szCs w:val="20"/>
          <w:vertAlign w:val="subscript"/>
          <w:lang w:val="en-GB"/>
        </w:rPr>
        <w:t>trach</w:t>
      </w:r>
      <w:proofErr w:type="spellEnd"/>
      <w:r w:rsidRPr="007365B1">
        <w:rPr>
          <w:rFonts w:ascii="Arial" w:hAnsi="Arial" w:cs="Arial"/>
          <w:sz w:val="20"/>
          <w:szCs w:val="20"/>
          <w:lang w:val="en-GB"/>
        </w:rPr>
        <w:t>)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7365B1">
        <w:rPr>
          <w:rFonts w:ascii="Arial" w:hAnsi="Arial" w:cs="Arial"/>
          <w:sz w:val="20"/>
          <w:szCs w:val="20"/>
          <w:lang w:val="en-GB"/>
        </w:rPr>
        <w:t xml:space="preserve">V̇ indicates </w:t>
      </w:r>
      <w:proofErr w:type="spellStart"/>
      <w:r w:rsidRPr="007365B1">
        <w:rPr>
          <w:rFonts w:ascii="Arial" w:hAnsi="Arial" w:cs="Arial"/>
          <w:sz w:val="20"/>
          <w:szCs w:val="20"/>
          <w:lang w:val="en-GB"/>
        </w:rPr>
        <w:t>pneumotachograph</w:t>
      </w:r>
      <w:proofErr w:type="spellEnd"/>
      <w:r w:rsidRPr="007365B1">
        <w:rPr>
          <w:rFonts w:ascii="Arial" w:hAnsi="Arial" w:cs="Arial"/>
          <w:sz w:val="20"/>
          <w:szCs w:val="20"/>
          <w:lang w:val="en-GB"/>
        </w:rPr>
        <w:t>.</w:t>
      </w:r>
    </w:p>
    <w:p w:rsidR="008D6C61" w:rsidRPr="007365B1" w:rsidRDefault="008D6C61" w:rsidP="008D6C61">
      <w:pPr>
        <w:spacing w:line="48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  <w:r w:rsidRPr="007365B1">
        <w:rPr>
          <w:rFonts w:ascii="Arial" w:hAnsi="Arial" w:cs="Arial"/>
          <w:b/>
          <w:bCs/>
          <w:sz w:val="20"/>
          <w:szCs w:val="20"/>
          <w:lang w:val="en-GB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GB"/>
        </w:rPr>
        <w:t>2</w:t>
      </w:r>
      <w:r w:rsidRPr="007365B1">
        <w:rPr>
          <w:rFonts w:ascii="Arial" w:hAnsi="Arial" w:cs="Arial"/>
          <w:b/>
          <w:bCs/>
          <w:sz w:val="20"/>
          <w:szCs w:val="20"/>
          <w:lang w:val="en-GB"/>
        </w:rPr>
        <w:t xml:space="preserve">: </w:t>
      </w:r>
      <w:r w:rsidRPr="007365B1">
        <w:rPr>
          <w:rFonts w:ascii="Arial" w:hAnsi="Arial" w:cs="Arial"/>
          <w:sz w:val="20"/>
          <w:szCs w:val="20"/>
          <w:lang w:val="en-GB"/>
        </w:rPr>
        <w:t>LMA contact surface. Construction plan of the LMA contact surface. Millimetre is the unit of measurement.</w:t>
      </w:r>
    </w:p>
    <w:p w:rsidR="008D6C61" w:rsidRPr="007365B1" w:rsidRDefault="008D6C61" w:rsidP="008D6C61">
      <w:pPr>
        <w:spacing w:line="48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  <w:r w:rsidRPr="007365B1">
        <w:rPr>
          <w:rFonts w:ascii="Arial" w:hAnsi="Arial" w:cs="Arial"/>
          <w:b/>
          <w:bCs/>
          <w:sz w:val="20"/>
          <w:szCs w:val="20"/>
          <w:lang w:val="en-GB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GB"/>
        </w:rPr>
        <w:t>3</w:t>
      </w:r>
      <w:r w:rsidRPr="007365B1">
        <w:rPr>
          <w:rFonts w:ascii="Arial" w:hAnsi="Arial" w:cs="Arial"/>
          <w:b/>
          <w:bCs/>
          <w:sz w:val="20"/>
          <w:szCs w:val="20"/>
          <w:lang w:val="en-GB"/>
        </w:rPr>
        <w:t xml:space="preserve">: </w:t>
      </w:r>
      <w:r w:rsidRPr="007365B1">
        <w:rPr>
          <w:rFonts w:ascii="Arial" w:hAnsi="Arial" w:cs="Arial"/>
          <w:sz w:val="20"/>
          <w:szCs w:val="20"/>
          <w:lang w:val="en-GB"/>
        </w:rPr>
        <w:t>Artificial trachea.</w:t>
      </w:r>
      <w:r w:rsidRPr="007365B1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7365B1">
        <w:rPr>
          <w:rFonts w:ascii="Arial" w:hAnsi="Arial" w:cs="Arial"/>
          <w:sz w:val="20"/>
          <w:szCs w:val="20"/>
          <w:lang w:val="en-GB"/>
        </w:rPr>
        <w:t>Construction plan of the artificial trachea. Millimetre is the unit of measurement.</w:t>
      </w:r>
    </w:p>
    <w:p w:rsidR="008D6C61" w:rsidRPr="007365B1" w:rsidRDefault="008D6C61" w:rsidP="008D6C61">
      <w:pPr>
        <w:spacing w:line="48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  <w:r w:rsidRPr="007365B1">
        <w:rPr>
          <w:rFonts w:ascii="Arial" w:hAnsi="Arial" w:cs="Arial"/>
          <w:b/>
          <w:bCs/>
          <w:sz w:val="20"/>
          <w:szCs w:val="20"/>
          <w:lang w:val="en-GB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GB"/>
        </w:rPr>
        <w:t>4</w:t>
      </w:r>
      <w:r w:rsidRPr="007365B1">
        <w:rPr>
          <w:rFonts w:ascii="Arial" w:hAnsi="Arial" w:cs="Arial"/>
          <w:b/>
          <w:bCs/>
          <w:sz w:val="20"/>
          <w:szCs w:val="20"/>
          <w:lang w:val="en-GB"/>
        </w:rPr>
        <w:t xml:space="preserve">: </w:t>
      </w:r>
      <w:r w:rsidRPr="007365B1">
        <w:rPr>
          <w:rFonts w:ascii="Arial" w:hAnsi="Arial" w:cs="Arial"/>
          <w:sz w:val="20"/>
          <w:szCs w:val="20"/>
          <w:lang w:val="en-GB"/>
        </w:rPr>
        <w:t>Artificial vocal cords.</w:t>
      </w:r>
      <w:r w:rsidRPr="007365B1">
        <w:rPr>
          <w:rFonts w:ascii="Arial" w:hAnsi="Arial" w:cs="Arial"/>
          <w:b/>
          <w:bCs/>
          <w:sz w:val="20"/>
          <w:szCs w:val="20"/>
          <w:lang w:val="en-GB"/>
        </w:rPr>
        <w:t xml:space="preserve"> </w:t>
      </w:r>
      <w:r w:rsidRPr="007365B1">
        <w:rPr>
          <w:rFonts w:ascii="Arial" w:hAnsi="Arial" w:cs="Arial"/>
          <w:sz w:val="20"/>
          <w:szCs w:val="20"/>
          <w:lang w:val="en-GB"/>
        </w:rPr>
        <w:t>Construction plan of the artificial vocal cords. Millimetre is the unit of measurement.</w:t>
      </w:r>
    </w:p>
    <w:p w:rsidR="008D6C61" w:rsidRPr="007365B1" w:rsidRDefault="008D6C61" w:rsidP="008D6C61">
      <w:pPr>
        <w:spacing w:line="48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  <w:r w:rsidRPr="007365B1">
        <w:rPr>
          <w:rFonts w:ascii="Arial" w:hAnsi="Arial" w:cs="Arial"/>
          <w:b/>
          <w:bCs/>
          <w:sz w:val="20"/>
          <w:szCs w:val="20"/>
          <w:lang w:val="en-GB"/>
        </w:rPr>
        <w:t>Figure S</w:t>
      </w:r>
      <w:r>
        <w:rPr>
          <w:rFonts w:ascii="Arial" w:hAnsi="Arial" w:cs="Arial"/>
          <w:b/>
          <w:bCs/>
          <w:sz w:val="20"/>
          <w:szCs w:val="20"/>
          <w:lang w:val="en-GB"/>
        </w:rPr>
        <w:t>5</w:t>
      </w:r>
      <w:r w:rsidRPr="007365B1">
        <w:rPr>
          <w:rFonts w:ascii="Arial" w:hAnsi="Arial" w:cs="Arial"/>
          <w:b/>
          <w:bCs/>
          <w:sz w:val="20"/>
          <w:szCs w:val="20"/>
          <w:lang w:val="en-GB"/>
        </w:rPr>
        <w:t xml:space="preserve">: </w:t>
      </w:r>
      <w:r w:rsidRPr="007365B1">
        <w:rPr>
          <w:rFonts w:ascii="Arial" w:hAnsi="Arial" w:cs="Arial"/>
          <w:sz w:val="20"/>
          <w:szCs w:val="20"/>
          <w:lang w:val="en-GB"/>
        </w:rPr>
        <w:t>Laryngeal model. Construction plan of the assembled model. Millimetre is the unit of measurement.</w:t>
      </w:r>
    </w:p>
    <w:p w:rsidR="008D6C61" w:rsidRPr="007365B1" w:rsidRDefault="008D6C61" w:rsidP="008D6C61">
      <w:pPr>
        <w:keepNext/>
        <w:spacing w:line="480" w:lineRule="auto"/>
        <w:jc w:val="both"/>
        <w:rPr>
          <w:rFonts w:ascii="Arial" w:eastAsia="Arial" w:hAnsi="Arial" w:cs="Arial"/>
          <w:sz w:val="20"/>
          <w:szCs w:val="20"/>
          <w:lang w:val="en-GB"/>
        </w:rPr>
      </w:pPr>
      <w:r w:rsidRPr="007365B1">
        <w:rPr>
          <w:rFonts w:ascii="Arial" w:hAnsi="Arial" w:cs="Arial"/>
          <w:b/>
          <w:bCs/>
          <w:sz w:val="20"/>
          <w:szCs w:val="20"/>
          <w:lang w:val="en-GB"/>
        </w:rPr>
        <w:t xml:space="preserve">Table S1: </w:t>
      </w:r>
      <w:r w:rsidRPr="007365B1">
        <w:rPr>
          <w:rFonts w:ascii="Arial" w:hAnsi="Arial" w:cs="Arial"/>
          <w:sz w:val="20"/>
          <w:szCs w:val="20"/>
          <w:lang w:val="en-GB"/>
        </w:rPr>
        <w:t>Coefficients for the expanded Rohrer’s equitation. Coefficients of the parabolic functions for all investigated LMA sizes of the nonlinear approximation for the expanded Rohrer’s equitation (</w:t>
      </w:r>
      <m:oMath>
        <m:r>
          <w:rPr>
            <w:rFonts w:ascii="Cambria Math" w:hAnsi="Cambria Math" w:cs="Arial"/>
            <w:sz w:val="20"/>
            <w:szCs w:val="20"/>
            <w:lang w:val="en-GB"/>
          </w:rPr>
          <m:t>∆p=</m:t>
        </m:r>
        <m:sSub>
          <m:sSubPr>
            <m:ctrlPr>
              <w:rPr>
                <w:rFonts w:ascii="Cambria Math" w:hAnsi="Cambria Math" w:cs="Arial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  <w:lang w:val="en-GB"/>
              </w:rPr>
              <m:t>K</m:t>
            </m:r>
          </m:e>
          <m:sub>
            <m:r>
              <w:rPr>
                <w:rFonts w:ascii="Cambria Math" w:hAnsi="Cambria Math" w:cs="Arial"/>
                <w:sz w:val="20"/>
                <w:szCs w:val="20"/>
                <w:lang w:val="en-GB"/>
              </w:rPr>
              <m:t>1</m:t>
            </m:r>
          </m:sub>
        </m:sSub>
        <m:r>
          <w:rPr>
            <w:rFonts w:ascii="Cambria Math" w:hAnsi="Cambria Math" w:cs="Arial"/>
            <w:sz w:val="20"/>
            <w:szCs w:val="20"/>
            <w:lang w:val="en-GB"/>
          </w:rPr>
          <m:t>∙</m:t>
        </m:r>
        <m:acc>
          <m:accPr>
            <m:chr m:val="̇"/>
            <m:ctrlPr>
              <w:rPr>
                <w:rFonts w:ascii="Cambria Math" w:hAnsi="Cambria Math" w:cs="Arial"/>
                <w:i/>
                <w:sz w:val="20"/>
                <w:szCs w:val="20"/>
                <w:lang w:val="en-GB"/>
              </w:rPr>
            </m:ctrlPr>
          </m:accPr>
          <m:e>
            <m:r>
              <w:rPr>
                <w:rFonts w:ascii="Cambria Math" w:hAnsi="Cambria Math" w:cs="Arial"/>
                <w:sz w:val="20"/>
                <w:szCs w:val="20"/>
                <w:lang w:val="en-GB"/>
              </w:rPr>
              <m:t>V</m:t>
            </m:r>
          </m:e>
        </m:acc>
        <m:r>
          <w:rPr>
            <w:rFonts w:ascii="Cambria Math" w:hAnsi="Cambria Math" w:cs="Arial"/>
            <w:sz w:val="20"/>
            <w:szCs w:val="20"/>
            <w:lang w:val="en-GB"/>
          </w:rPr>
          <m:t>+</m:t>
        </m:r>
        <m:sSub>
          <m:sSubPr>
            <m:ctrlPr>
              <w:rPr>
                <w:rFonts w:ascii="Cambria Math" w:hAnsi="Cambria Math" w:cs="Arial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  <w:lang w:val="en-GB"/>
              </w:rPr>
              <m:t>K</m:t>
            </m:r>
          </m:e>
          <m:sub>
            <m:r>
              <w:rPr>
                <w:rFonts w:ascii="Cambria Math" w:hAnsi="Cambria Math" w:cs="Arial"/>
                <w:sz w:val="20"/>
                <w:szCs w:val="20"/>
                <w:lang w:val="en-GB"/>
              </w:rPr>
              <m:t>2</m:t>
            </m:r>
          </m:sub>
        </m:sSub>
        <m:r>
          <w:rPr>
            <w:rFonts w:ascii="Cambria Math" w:hAnsi="Cambria Math" w:cs="Arial"/>
            <w:sz w:val="20"/>
            <w:szCs w:val="20"/>
            <w:lang w:val="en-GB"/>
          </w:rPr>
          <m:t>∙</m:t>
        </m:r>
        <m:sSup>
          <m:sSupPr>
            <m:ctrlPr>
              <w:rPr>
                <w:rFonts w:ascii="Cambria Math" w:hAnsi="Cambria Math" w:cs="Arial"/>
                <w:i/>
                <w:sz w:val="20"/>
                <w:szCs w:val="20"/>
                <w:lang w:val="en-GB"/>
              </w:rPr>
            </m:ctrlPr>
          </m:sSupPr>
          <m:e>
            <m:acc>
              <m:accPr>
                <m:chr m:val="̇"/>
                <m:ctrlPr>
                  <w:rPr>
                    <w:rFonts w:ascii="Cambria Math" w:hAnsi="Cambria Math" w:cs="Arial"/>
                    <w:i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Arial"/>
                    <w:sz w:val="20"/>
                    <w:szCs w:val="20"/>
                    <w:lang w:val="en-GB"/>
                  </w:rPr>
                  <m:t>V</m:t>
                </m:r>
              </m:e>
            </m:acc>
          </m:e>
          <m:sup>
            <m:r>
              <w:rPr>
                <w:rFonts w:ascii="Cambria Math" w:hAnsi="Cambria Math" w:cs="Arial"/>
                <w:sz w:val="20"/>
                <w:szCs w:val="20"/>
                <w:lang w:val="en-GB"/>
              </w:rPr>
              <m:t>2</m:t>
            </m:r>
          </m:sup>
        </m:sSup>
        <m:r>
          <w:rPr>
            <w:rFonts w:ascii="Cambria Math" w:hAnsi="Cambria Math" w:cs="Arial"/>
            <w:sz w:val="20"/>
            <w:szCs w:val="20"/>
            <w:lang w:val="en-GB"/>
          </w:rPr>
          <m:t>+I∙</m:t>
        </m:r>
        <m:acc>
          <m:accPr>
            <m:chr m:val="̈"/>
            <m:ctrlPr>
              <w:rPr>
                <w:rFonts w:ascii="Cambria Math" w:hAnsi="Cambria Math" w:cs="Arial"/>
                <w:i/>
                <w:sz w:val="20"/>
                <w:szCs w:val="20"/>
                <w:lang w:val="en-GB"/>
              </w:rPr>
            </m:ctrlPr>
          </m:accPr>
          <m:e>
            <m:r>
              <w:rPr>
                <w:rFonts w:ascii="Cambria Math" w:hAnsi="Cambria Math" w:cs="Arial"/>
                <w:sz w:val="20"/>
                <w:szCs w:val="20"/>
                <w:lang w:val="en-GB"/>
              </w:rPr>
              <m:t>V</m:t>
            </m:r>
          </m:e>
        </m:acc>
      </m:oMath>
      <w:r w:rsidRPr="007365B1">
        <w:rPr>
          <w:rFonts w:ascii="Arial" w:hAnsi="Arial" w:cs="Arial"/>
          <w:sz w:val="20"/>
          <w:szCs w:val="20"/>
          <w:lang w:val="en-GB"/>
        </w:rPr>
        <w:t>), separately for inspiration and expiration under ambient conditions. LMA = laryngeal mask, # = size, K</w:t>
      </w:r>
      <w:r w:rsidRPr="007365B1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7365B1">
        <w:rPr>
          <w:rFonts w:ascii="Arial" w:hAnsi="Arial" w:cs="Arial"/>
          <w:sz w:val="20"/>
          <w:szCs w:val="20"/>
          <w:lang w:val="en-GB"/>
        </w:rPr>
        <w:t>i = inspiratory linear coefficient, K</w:t>
      </w:r>
      <w:r w:rsidRPr="007365B1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65B1">
        <w:rPr>
          <w:rFonts w:ascii="Arial" w:hAnsi="Arial" w:cs="Arial"/>
          <w:sz w:val="20"/>
          <w:szCs w:val="20"/>
          <w:lang w:val="en-GB"/>
        </w:rPr>
        <w:t>i = inspiratory non-linear coefficient, K</w:t>
      </w:r>
      <w:r w:rsidRPr="007365B1">
        <w:rPr>
          <w:rFonts w:ascii="Arial" w:hAnsi="Arial" w:cs="Arial"/>
          <w:sz w:val="20"/>
          <w:szCs w:val="20"/>
          <w:vertAlign w:val="subscript"/>
          <w:lang w:val="en-GB"/>
        </w:rPr>
        <w:t>1</w:t>
      </w:r>
      <w:r w:rsidRPr="007365B1">
        <w:rPr>
          <w:rFonts w:ascii="Arial" w:hAnsi="Arial" w:cs="Arial"/>
          <w:sz w:val="20"/>
          <w:szCs w:val="20"/>
          <w:lang w:val="en-GB"/>
        </w:rPr>
        <w:t>e = expiratory linear coefficient, K</w:t>
      </w:r>
      <w:r w:rsidRPr="007365B1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7365B1">
        <w:rPr>
          <w:rFonts w:ascii="Arial" w:hAnsi="Arial" w:cs="Arial"/>
          <w:sz w:val="20"/>
          <w:szCs w:val="20"/>
          <w:lang w:val="en-GB"/>
        </w:rPr>
        <w:t xml:space="preserve">e = expiratory non-linear coefficient, I = </w:t>
      </w:r>
      <w:proofErr w:type="spellStart"/>
      <w:r w:rsidRPr="007365B1">
        <w:rPr>
          <w:rFonts w:ascii="Arial" w:hAnsi="Arial" w:cs="Arial"/>
          <w:sz w:val="20"/>
          <w:szCs w:val="20"/>
          <w:lang w:val="en-GB"/>
        </w:rPr>
        <w:t>inertance</w:t>
      </w:r>
      <w:proofErr w:type="spellEnd"/>
      <w:r w:rsidRPr="007365B1">
        <w:rPr>
          <w:rFonts w:ascii="Arial" w:hAnsi="Arial" w:cs="Arial"/>
          <w:sz w:val="20"/>
          <w:szCs w:val="20"/>
          <w:lang w:val="en-GB"/>
        </w:rPr>
        <w:t>.</w:t>
      </w:r>
    </w:p>
    <w:p w:rsidR="007B3B46" w:rsidRDefault="007B3B46">
      <w:bookmarkStart w:id="0" w:name="_GoBack"/>
      <w:bookmarkEnd w:id="0"/>
    </w:p>
    <w:sectPr w:rsidR="007B3B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6C61"/>
    <w:rsid w:val="000018D7"/>
    <w:rsid w:val="00010838"/>
    <w:rsid w:val="00012CA2"/>
    <w:rsid w:val="0002133B"/>
    <w:rsid w:val="0003393F"/>
    <w:rsid w:val="00037DB6"/>
    <w:rsid w:val="00042AF3"/>
    <w:rsid w:val="00046082"/>
    <w:rsid w:val="00046964"/>
    <w:rsid w:val="00053C59"/>
    <w:rsid w:val="00054906"/>
    <w:rsid w:val="000707A5"/>
    <w:rsid w:val="00086E1E"/>
    <w:rsid w:val="00090A52"/>
    <w:rsid w:val="000A1A3E"/>
    <w:rsid w:val="000A4DC1"/>
    <w:rsid w:val="000B3344"/>
    <w:rsid w:val="000B7706"/>
    <w:rsid w:val="001136A9"/>
    <w:rsid w:val="00125065"/>
    <w:rsid w:val="00125F44"/>
    <w:rsid w:val="00132BFB"/>
    <w:rsid w:val="00152DD5"/>
    <w:rsid w:val="0016396D"/>
    <w:rsid w:val="001721E3"/>
    <w:rsid w:val="00172604"/>
    <w:rsid w:val="00183021"/>
    <w:rsid w:val="00183D4D"/>
    <w:rsid w:val="0019276E"/>
    <w:rsid w:val="00196625"/>
    <w:rsid w:val="001A2332"/>
    <w:rsid w:val="001A62B8"/>
    <w:rsid w:val="001A752A"/>
    <w:rsid w:val="001B402C"/>
    <w:rsid w:val="001B5C33"/>
    <w:rsid w:val="001B68FB"/>
    <w:rsid w:val="001C6D68"/>
    <w:rsid w:val="001C7305"/>
    <w:rsid w:val="001D13A4"/>
    <w:rsid w:val="001E0E57"/>
    <w:rsid w:val="001E6AF3"/>
    <w:rsid w:val="001F5B6D"/>
    <w:rsid w:val="0020026B"/>
    <w:rsid w:val="00210626"/>
    <w:rsid w:val="00213976"/>
    <w:rsid w:val="00245AE7"/>
    <w:rsid w:val="00256D09"/>
    <w:rsid w:val="00271D26"/>
    <w:rsid w:val="00271EE9"/>
    <w:rsid w:val="00276D32"/>
    <w:rsid w:val="002808A4"/>
    <w:rsid w:val="0028262C"/>
    <w:rsid w:val="00287468"/>
    <w:rsid w:val="00293080"/>
    <w:rsid w:val="0029715B"/>
    <w:rsid w:val="002C51D2"/>
    <w:rsid w:val="002F4BEF"/>
    <w:rsid w:val="002F6762"/>
    <w:rsid w:val="002F775A"/>
    <w:rsid w:val="002F7DCF"/>
    <w:rsid w:val="00306742"/>
    <w:rsid w:val="00331E2F"/>
    <w:rsid w:val="0033735B"/>
    <w:rsid w:val="003459BA"/>
    <w:rsid w:val="0034799A"/>
    <w:rsid w:val="00354827"/>
    <w:rsid w:val="00365654"/>
    <w:rsid w:val="00367F31"/>
    <w:rsid w:val="0037699B"/>
    <w:rsid w:val="003927C9"/>
    <w:rsid w:val="00394CA0"/>
    <w:rsid w:val="003B7C79"/>
    <w:rsid w:val="003D01D9"/>
    <w:rsid w:val="003D233F"/>
    <w:rsid w:val="003E44C7"/>
    <w:rsid w:val="003F120F"/>
    <w:rsid w:val="00400F68"/>
    <w:rsid w:val="00411B76"/>
    <w:rsid w:val="00425943"/>
    <w:rsid w:val="004267D2"/>
    <w:rsid w:val="00434F85"/>
    <w:rsid w:val="00436560"/>
    <w:rsid w:val="004453A0"/>
    <w:rsid w:val="004516A7"/>
    <w:rsid w:val="004658B3"/>
    <w:rsid w:val="00472243"/>
    <w:rsid w:val="004A6E74"/>
    <w:rsid w:val="004B70E6"/>
    <w:rsid w:val="004C1EF2"/>
    <w:rsid w:val="004C7CBA"/>
    <w:rsid w:val="004E1D5D"/>
    <w:rsid w:val="004F5A76"/>
    <w:rsid w:val="005066A1"/>
    <w:rsid w:val="00516C8D"/>
    <w:rsid w:val="005234CC"/>
    <w:rsid w:val="00523778"/>
    <w:rsid w:val="00525A1A"/>
    <w:rsid w:val="005518D4"/>
    <w:rsid w:val="00563ACF"/>
    <w:rsid w:val="00586CDD"/>
    <w:rsid w:val="005930DB"/>
    <w:rsid w:val="00594DA3"/>
    <w:rsid w:val="00595450"/>
    <w:rsid w:val="005A2388"/>
    <w:rsid w:val="005A5249"/>
    <w:rsid w:val="005B251E"/>
    <w:rsid w:val="005C1D57"/>
    <w:rsid w:val="005C2B56"/>
    <w:rsid w:val="005C74B7"/>
    <w:rsid w:val="005D178F"/>
    <w:rsid w:val="005D7DD7"/>
    <w:rsid w:val="005F3820"/>
    <w:rsid w:val="005F45F9"/>
    <w:rsid w:val="00606BF2"/>
    <w:rsid w:val="00606C1D"/>
    <w:rsid w:val="006140B8"/>
    <w:rsid w:val="00637D66"/>
    <w:rsid w:val="006425DA"/>
    <w:rsid w:val="00671A7F"/>
    <w:rsid w:val="00672EF5"/>
    <w:rsid w:val="00675031"/>
    <w:rsid w:val="00697E96"/>
    <w:rsid w:val="006C01B0"/>
    <w:rsid w:val="006C353D"/>
    <w:rsid w:val="006C786D"/>
    <w:rsid w:val="00703E25"/>
    <w:rsid w:val="00716873"/>
    <w:rsid w:val="00717949"/>
    <w:rsid w:val="00735CB8"/>
    <w:rsid w:val="007371D6"/>
    <w:rsid w:val="00766B2D"/>
    <w:rsid w:val="0078081C"/>
    <w:rsid w:val="007838C2"/>
    <w:rsid w:val="00796A45"/>
    <w:rsid w:val="00797B61"/>
    <w:rsid w:val="007A1EA1"/>
    <w:rsid w:val="007A66B9"/>
    <w:rsid w:val="007B3B46"/>
    <w:rsid w:val="007B66BE"/>
    <w:rsid w:val="007F38BB"/>
    <w:rsid w:val="00806B55"/>
    <w:rsid w:val="00823A87"/>
    <w:rsid w:val="008414EE"/>
    <w:rsid w:val="008443BF"/>
    <w:rsid w:val="00852E7D"/>
    <w:rsid w:val="008708DA"/>
    <w:rsid w:val="00872728"/>
    <w:rsid w:val="00883C40"/>
    <w:rsid w:val="0088495A"/>
    <w:rsid w:val="0089071B"/>
    <w:rsid w:val="00895150"/>
    <w:rsid w:val="008A4B6B"/>
    <w:rsid w:val="008D1C17"/>
    <w:rsid w:val="008D6C61"/>
    <w:rsid w:val="008E142A"/>
    <w:rsid w:val="008E36E0"/>
    <w:rsid w:val="008E4C6F"/>
    <w:rsid w:val="008F240E"/>
    <w:rsid w:val="008F4190"/>
    <w:rsid w:val="008F6DAC"/>
    <w:rsid w:val="0091403E"/>
    <w:rsid w:val="0094595E"/>
    <w:rsid w:val="009532FE"/>
    <w:rsid w:val="00981623"/>
    <w:rsid w:val="009833BD"/>
    <w:rsid w:val="00985BE8"/>
    <w:rsid w:val="009A1EFF"/>
    <w:rsid w:val="009A2AB8"/>
    <w:rsid w:val="009A3902"/>
    <w:rsid w:val="009C467D"/>
    <w:rsid w:val="009C6EE0"/>
    <w:rsid w:val="009C7872"/>
    <w:rsid w:val="009D1BAD"/>
    <w:rsid w:val="009E2F44"/>
    <w:rsid w:val="009E495C"/>
    <w:rsid w:val="009F0D92"/>
    <w:rsid w:val="009F2F62"/>
    <w:rsid w:val="009F4456"/>
    <w:rsid w:val="00A00E43"/>
    <w:rsid w:val="00A20CEE"/>
    <w:rsid w:val="00A21DF5"/>
    <w:rsid w:val="00A75B2B"/>
    <w:rsid w:val="00A86072"/>
    <w:rsid w:val="00A86082"/>
    <w:rsid w:val="00AA4238"/>
    <w:rsid w:val="00AB0DCD"/>
    <w:rsid w:val="00AD1B47"/>
    <w:rsid w:val="00AD2BA8"/>
    <w:rsid w:val="00AF4ACD"/>
    <w:rsid w:val="00AF7D79"/>
    <w:rsid w:val="00B303ED"/>
    <w:rsid w:val="00B40384"/>
    <w:rsid w:val="00B57693"/>
    <w:rsid w:val="00B74689"/>
    <w:rsid w:val="00B76837"/>
    <w:rsid w:val="00B97D1A"/>
    <w:rsid w:val="00BB7013"/>
    <w:rsid w:val="00BC135F"/>
    <w:rsid w:val="00BC4CFF"/>
    <w:rsid w:val="00BC7C0E"/>
    <w:rsid w:val="00BD3739"/>
    <w:rsid w:val="00BD4058"/>
    <w:rsid w:val="00BD631E"/>
    <w:rsid w:val="00BF697F"/>
    <w:rsid w:val="00C051FE"/>
    <w:rsid w:val="00C21EF2"/>
    <w:rsid w:val="00C26385"/>
    <w:rsid w:val="00C30A24"/>
    <w:rsid w:val="00C4434E"/>
    <w:rsid w:val="00C45C1B"/>
    <w:rsid w:val="00C63BB9"/>
    <w:rsid w:val="00C663B5"/>
    <w:rsid w:val="00C73C52"/>
    <w:rsid w:val="00C84B1F"/>
    <w:rsid w:val="00C8786A"/>
    <w:rsid w:val="00C90FAC"/>
    <w:rsid w:val="00C91EDC"/>
    <w:rsid w:val="00CB6E34"/>
    <w:rsid w:val="00CD0F2E"/>
    <w:rsid w:val="00CD43FB"/>
    <w:rsid w:val="00CF3365"/>
    <w:rsid w:val="00D01E1F"/>
    <w:rsid w:val="00D03067"/>
    <w:rsid w:val="00D0732C"/>
    <w:rsid w:val="00D13AC5"/>
    <w:rsid w:val="00D23ED5"/>
    <w:rsid w:val="00D257EE"/>
    <w:rsid w:val="00D302A5"/>
    <w:rsid w:val="00D40108"/>
    <w:rsid w:val="00D40DCD"/>
    <w:rsid w:val="00D54BC8"/>
    <w:rsid w:val="00D55342"/>
    <w:rsid w:val="00D61667"/>
    <w:rsid w:val="00D6347C"/>
    <w:rsid w:val="00D65140"/>
    <w:rsid w:val="00D7081B"/>
    <w:rsid w:val="00DB12AD"/>
    <w:rsid w:val="00DB3241"/>
    <w:rsid w:val="00DC50F0"/>
    <w:rsid w:val="00DD23B8"/>
    <w:rsid w:val="00DD6875"/>
    <w:rsid w:val="00DD75D5"/>
    <w:rsid w:val="00DE0388"/>
    <w:rsid w:val="00DF651E"/>
    <w:rsid w:val="00E044B0"/>
    <w:rsid w:val="00E26F2A"/>
    <w:rsid w:val="00E338B0"/>
    <w:rsid w:val="00E46D62"/>
    <w:rsid w:val="00E526A4"/>
    <w:rsid w:val="00E62A1C"/>
    <w:rsid w:val="00E63B57"/>
    <w:rsid w:val="00E91B6A"/>
    <w:rsid w:val="00E966E7"/>
    <w:rsid w:val="00EA32D0"/>
    <w:rsid w:val="00EA45EF"/>
    <w:rsid w:val="00EA55BA"/>
    <w:rsid w:val="00EB2182"/>
    <w:rsid w:val="00EF0382"/>
    <w:rsid w:val="00EF07C8"/>
    <w:rsid w:val="00EF1D4F"/>
    <w:rsid w:val="00EF39C0"/>
    <w:rsid w:val="00EF6D00"/>
    <w:rsid w:val="00F007A3"/>
    <w:rsid w:val="00F11D42"/>
    <w:rsid w:val="00F42440"/>
    <w:rsid w:val="00F44538"/>
    <w:rsid w:val="00F52C7E"/>
    <w:rsid w:val="00F575DA"/>
    <w:rsid w:val="00F600E3"/>
    <w:rsid w:val="00F619D1"/>
    <w:rsid w:val="00F71B5F"/>
    <w:rsid w:val="00F90221"/>
    <w:rsid w:val="00F90EA0"/>
    <w:rsid w:val="00F91391"/>
    <w:rsid w:val="00F966C6"/>
    <w:rsid w:val="00F97FEA"/>
    <w:rsid w:val="00FA633D"/>
    <w:rsid w:val="00FC4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1C26F5-9472-47AF-BB61-FE9D8F4BB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una R</dc:creator>
  <cp:keywords/>
  <dc:description/>
  <cp:lastModifiedBy>Yamuna R</cp:lastModifiedBy>
  <cp:revision>1</cp:revision>
  <dcterms:created xsi:type="dcterms:W3CDTF">2024-09-28T06:47:00Z</dcterms:created>
  <dcterms:modified xsi:type="dcterms:W3CDTF">2024-09-28T06:47:00Z</dcterms:modified>
</cp:coreProperties>
</file>